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1662"/>
        <w:gridCol w:w="1447"/>
        <w:gridCol w:w="1402"/>
        <w:gridCol w:w="1672"/>
        <w:gridCol w:w="1530"/>
      </w:tblGrid>
      <w:tr w:rsidR="003005A6" w:rsidRPr="00474D25" w14:paraId="7888817B" w14:textId="77777777" w:rsidTr="003005A6">
        <w:tc>
          <w:tcPr>
            <w:tcW w:w="9360" w:type="dxa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4F43B02" w14:textId="4A2C8750" w:rsidR="003005A6" w:rsidRPr="003005A6" w:rsidRDefault="003005A6" w:rsidP="00300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rs-only Analysis</w:t>
            </w:r>
          </w:p>
        </w:tc>
      </w:tr>
      <w:tr w:rsidR="00BA1643" w:rsidRPr="00474D25" w14:paraId="0D0651C2" w14:textId="77777777" w:rsidTr="003005A6">
        <w:tc>
          <w:tcPr>
            <w:tcW w:w="1647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</w:tcPr>
          <w:p w14:paraId="48D11C5F" w14:textId="77777777" w:rsidR="00BA1643" w:rsidRPr="00474D25" w:rsidRDefault="00BA16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193A3E02" w14:textId="77777777" w:rsidR="00BA1643" w:rsidRPr="00474D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Stop Signal Reaction Time</w:t>
            </w:r>
          </w:p>
        </w:tc>
        <w:tc>
          <w:tcPr>
            <w:tcW w:w="1447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A698FDE" w14:textId="77777777" w:rsidR="00BA1643" w:rsidRPr="00474D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Delayed Recall</w:t>
            </w:r>
          </w:p>
        </w:tc>
        <w:tc>
          <w:tcPr>
            <w:tcW w:w="140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EC119E0" w14:textId="77777777" w:rsidR="00BA1643" w:rsidRPr="00474D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Working Memory: Accuracy</w:t>
            </w:r>
          </w:p>
        </w:tc>
        <w:tc>
          <w:tcPr>
            <w:tcW w:w="167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10AAB9A" w14:textId="77777777" w:rsidR="00BA1643" w:rsidRPr="00474D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Working Memory: RT (ms)</w:t>
            </w:r>
          </w:p>
        </w:tc>
        <w:tc>
          <w:tcPr>
            <w:tcW w:w="1530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1165E4C7" w14:textId="77777777" w:rsidR="00BA1643" w:rsidRPr="00474D2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Stroop Interference (ms)</w:t>
            </w:r>
          </w:p>
        </w:tc>
      </w:tr>
      <w:tr w:rsidR="00474D25" w:rsidRPr="00474D25" w14:paraId="44AA0264" w14:textId="77777777" w:rsidTr="003005A6">
        <w:tc>
          <w:tcPr>
            <w:tcW w:w="164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9B0821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HIV Status (PWOH = ref)</w:t>
            </w:r>
          </w:p>
          <w:p w14:paraId="467B2594" w14:textId="337A8E2F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WH </w:t>
            </w:r>
          </w:p>
        </w:tc>
        <w:tc>
          <w:tcPr>
            <w:tcW w:w="166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D5D7365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520DD03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8CB5E2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CE8FD5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14C3C1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60C3F509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8D78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17F4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8.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D9993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5D24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7110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4D45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43.38</w:t>
            </w:r>
          </w:p>
        </w:tc>
      </w:tr>
      <w:tr w:rsidR="00474D25" w:rsidRPr="00474D25" w14:paraId="4EF022F9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C40C5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DB1F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4.84,41.54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0A61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4.69, 1.65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126B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07, 0.02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4AFE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21.35,48.2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9CDF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2.99,83.78]</w:t>
            </w:r>
          </w:p>
        </w:tc>
      </w:tr>
      <w:tr w:rsidR="00474D25" w:rsidRPr="00474D25" w14:paraId="3468CBC4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A8FF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2951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0F7E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210B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8224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904C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474D25" w:rsidRPr="00474D25" w14:paraId="7387B6C7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35DDBA5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2C020AF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FB2A7F4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3E1EEF7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D9963D5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979DA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2017690A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D3404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Smoking Condition (smoking as usual = ref)</w:t>
            </w:r>
          </w:p>
          <w:p w14:paraId="387BE974" w14:textId="79513EDD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Abstinent 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4B7D60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B9B21B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96A1CEA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6E3FAE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1D24B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08E075B2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55A35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7839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AFBC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99D4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C0FE3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5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A684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74D25" w:rsidRPr="00474D25" w14:paraId="1438FBA7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FDCB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35B61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4.07,24.05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57E9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4.81,-0.6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6455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01, 0.03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EF652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1.41,32.1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67DA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31.55,31.60]</w:t>
            </w:r>
          </w:p>
        </w:tc>
      </w:tr>
      <w:tr w:rsidR="00474D25" w:rsidRPr="00474D25" w14:paraId="7CAF3818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AE6E5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8C5FE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08334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64B3D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14BD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72124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474D25" w:rsidRPr="00474D25" w14:paraId="02DAD668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907DEA3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DF4FF0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AE8E4B8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39B48A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73DFD9C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37418F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089FEB69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003E3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HIV Status x Smoking Condi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E81E67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873739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0274F1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F10EA68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FD909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4CD5A487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6E1B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E7A74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2.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CA4E9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F4049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1E87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F78D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18.20</w:t>
            </w:r>
          </w:p>
        </w:tc>
      </w:tr>
      <w:tr w:rsidR="00474D25" w:rsidRPr="00474D25" w14:paraId="1652FCB7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B3BF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D8505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24.00,19.40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FA7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3.14, 3.26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9856B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05, 0.01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019B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23.48,27.8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2BAB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66.36,29.96]</w:t>
            </w:r>
          </w:p>
        </w:tc>
      </w:tr>
      <w:tr w:rsidR="00474D25" w:rsidRPr="00474D25" w14:paraId="2A5F7B94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5B7CC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8D33E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CCBF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97F6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A3104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75E0B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474D25" w:rsidRPr="00474D25" w14:paraId="2A6CD955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C149D5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DE5759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6DBF66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F89504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1DA3CE3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5EC30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2423E8C4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50A3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Lab Session Number (first = ref)</w:t>
            </w:r>
          </w:p>
          <w:p w14:paraId="2CDA5A09" w14:textId="41E69AE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Second Lab  ses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FBCE20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C385A2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8E72657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6B6BCD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77206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1BADB1A1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561BA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2CABA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11.0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8173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640E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E6D71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94160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35.68</w:t>
            </w:r>
          </w:p>
        </w:tc>
      </w:tr>
      <w:tr w:rsidR="00474D25" w:rsidRPr="00474D25" w14:paraId="156C70C3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43857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4D0D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21.82,-0.35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2D7B2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3.04, 0.13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97C4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0.02, 0.05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FF459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9.79,15.6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DD25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59.60,-11.76]</w:t>
            </w:r>
          </w:p>
        </w:tc>
      </w:tr>
      <w:tr w:rsidR="00474D25" w:rsidRPr="00474D25" w14:paraId="5AF8C8F2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B20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3B9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809C3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B6BFD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A7CD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3F2D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74D25" w:rsidRPr="00474D25" w14:paraId="498FA3DE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541E2C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BA4BCB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9E9621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9651ED8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75CFC1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3EE97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4CDA03FD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646E3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Race (White = ref)</w:t>
            </w:r>
          </w:p>
          <w:p w14:paraId="268E5E7B" w14:textId="5E5A579E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Black/African America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ECB5E9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AF797E7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78B276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0725908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CE428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6AAA7DBD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7D26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0B7C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723C2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2.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3BAD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3C391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6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25602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30.16</w:t>
            </w:r>
          </w:p>
        </w:tc>
      </w:tr>
      <w:tr w:rsidR="00474D25" w:rsidRPr="00474D25" w14:paraId="21B07CA9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B4F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96ADA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28.89,33.40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52873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6.57, 1.59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BC5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06, 0.06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131E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55.13,41.2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D6B0D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18.62,78.94]</w:t>
            </w:r>
          </w:p>
        </w:tc>
      </w:tr>
      <w:tr w:rsidR="00474D25" w:rsidRPr="00474D25" w14:paraId="6E0AD66E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B15F2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5A161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CF67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8AA45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8EDE2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E89E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474D25" w:rsidRPr="00474D25" w14:paraId="4027D907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11C6B" w14:textId="1A597B89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Race (All others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13C0245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6300342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AF9CDE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C5DB37F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BBE408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2EC1FAFF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DBE6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D6B1A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22.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29273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4.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8FCA0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05E7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39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DAFD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43.13</w:t>
            </w:r>
          </w:p>
        </w:tc>
      </w:tr>
      <w:tr w:rsidR="00474D25" w:rsidRPr="00474D25" w14:paraId="170826E0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CF5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E34F9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64.61,18.78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2F68B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10.24, 1.04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9144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09, 0.07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D0D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106.39,26.7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7BB4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23.75,110.01]</w:t>
            </w:r>
          </w:p>
        </w:tc>
      </w:tr>
      <w:tr w:rsidR="00474D25" w:rsidRPr="00474D25" w14:paraId="21DD0180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82CE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059D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43DFE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AF06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2D1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C7FBB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474D25" w:rsidRPr="00474D25" w14:paraId="7554223D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68F59C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474E032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2C9A60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CF2EF14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ECA7CE7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2681F4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7B608B9E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4516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Gender (Male = ref) </w:t>
            </w:r>
          </w:p>
          <w:p w14:paraId="37B26BA2" w14:textId="2282A452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2D7E7D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FE6E41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7C9729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63EE194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60BDDC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1C69AB02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91F6A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F874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56E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B0C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BEDB0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1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A2F6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1.36</w:t>
            </w:r>
          </w:p>
        </w:tc>
      </w:tr>
      <w:tr w:rsidR="00474D25" w:rsidRPr="00474D25" w14:paraId="0E680B01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239B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71C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9.91,29.03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DDF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1.49, 3.72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B5F65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03, 0.05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784C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41.76,19.7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D8D0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19.60,42.33]</w:t>
            </w:r>
          </w:p>
        </w:tc>
      </w:tr>
      <w:tr w:rsidR="00474D25" w:rsidRPr="00474D25" w14:paraId="3AC8AD41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AE773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E088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315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1875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1E440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E6EA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474D25" w:rsidRPr="00474D25" w14:paraId="2E4E1B72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FAB584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B656D9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D29E144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AB3DC5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11A0D4A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7CB59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7C4C6DD3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BED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cotine Dependence (FTND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0C9944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0493A0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4443C7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8D183B8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B6EA6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0ACC3B9E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E3F2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871A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363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2CE8D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AA04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3D8AD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474D25" w:rsidRPr="00474D25" w14:paraId="483EBC36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DCE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2BF8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3.77, 6.35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B1CBA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86, 0.49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9CE42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01, 0.01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A86C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6.77, 9.1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16C90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4.57,11.49]</w:t>
            </w:r>
          </w:p>
        </w:tc>
      </w:tr>
      <w:tr w:rsidR="00474D25" w:rsidRPr="00474D25" w14:paraId="19D7F613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2CA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9A025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1873A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DA97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B1B8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3B4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474D25" w:rsidRPr="00474D25" w14:paraId="4A7B511B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D08044F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799F02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79F4E34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587FDA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D1AC48F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F39A83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13509BDE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5784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7A1539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30FE22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364C5E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C08AB1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98ADCF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38546124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59EF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EE7D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0D78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A421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76971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4E725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474D25" w:rsidRPr="00474D25" w14:paraId="2267F703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F6EBC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7CEC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0.18, 2.09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58AA1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28,-0.02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41B81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00,-0.00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F59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0.58, 3.6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E420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32, 2.76]</w:t>
            </w:r>
          </w:p>
        </w:tc>
      </w:tr>
      <w:tr w:rsidR="00474D25" w:rsidRPr="00474D25" w14:paraId="2892E295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BFA4C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DEAB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434A5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44E6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14CB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8ED43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474D25" w:rsidRPr="00474D25" w14:paraId="3B0594C1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60B2D4C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5D58BD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C615DD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E58D7B0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157870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E4F13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2602D4D9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8938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SIL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FB116C3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7C2F37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D02A752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9D9CA22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2C4FEC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2B4EE4D7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C4094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64D00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4CDAB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2FCB4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54839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0B3C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474D25" w:rsidRPr="00474D25" w14:paraId="2E6B5375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E16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BEE7B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1.04, 0.40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8868D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0.22, 0.41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EACF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0.00, 0.01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E15C2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0.09, 2.3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59CC0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02, 2.27]</w:t>
            </w:r>
          </w:p>
        </w:tc>
      </w:tr>
      <w:tr w:rsidR="00474D25" w:rsidRPr="00474D25" w14:paraId="08FEE6B9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D83F2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BCFF5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92D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1BB8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744FA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DEA35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474D25" w:rsidRPr="00474D25" w14:paraId="5E272C3B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5E5F73D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24AA332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4638C4F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A0A6FB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D6BAD9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EF8751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5D29D23A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EEFF5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Income(&lt;$20,000 = ref)</w:t>
            </w:r>
          </w:p>
          <w:p w14:paraId="1FD8AC60" w14:textId="30E84712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&gt;=$20,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659A9A7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8CE502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DE58B89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A26D66B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FCA3EF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D25" w:rsidRPr="00474D25" w14:paraId="13660032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2E313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Coeffici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E07D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14.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0EA2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A27A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CE0AA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39207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-36.59</w:t>
            </w:r>
          </w:p>
        </w:tc>
      </w:tr>
      <w:tr w:rsidR="00474D25" w:rsidRPr="00474D25" w14:paraId="2AB2FA6D" w14:textId="77777777" w:rsidTr="003005A6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235FC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95% C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DEABF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34.39, 6.11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984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3.11, 2.27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67FA3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0.01, 0.07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B7CDD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20.13,43.5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1EC4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[-68.55,-4.63]</w:t>
            </w:r>
          </w:p>
        </w:tc>
      </w:tr>
      <w:tr w:rsidR="00474D25" w:rsidRPr="00474D25" w14:paraId="0D31390C" w14:textId="77777777" w:rsidTr="003005A6"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3DE0C5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 xml:space="preserve">  p-valu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E4AFBE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37057C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DA2A76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B9E20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0E0060" w14:textId="77777777" w:rsidR="00474D25" w:rsidRPr="00474D25" w:rsidRDefault="00474D25" w:rsidP="00474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D2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74D25" w:rsidRPr="00474D25" w14:paraId="6D36882F" w14:textId="77777777" w:rsidTr="003005A6"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6307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F0EEA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C093E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B4806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6C002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0DE8C" w14:textId="77777777" w:rsidR="00474D25" w:rsidRPr="00474D25" w:rsidRDefault="00474D25" w:rsidP="00474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5E5EE7" w14:textId="77777777" w:rsidR="00BA1643" w:rsidRDefault="00BA1643"/>
    <w:sectPr w:rsidR="00BA1643">
      <w:headerReference w:type="default" r:id="rId6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775CF" w14:textId="77777777" w:rsidR="00A46B57" w:rsidRDefault="00A46B57" w:rsidP="00474D25">
      <w:pPr>
        <w:spacing w:after="0" w:line="240" w:lineRule="auto"/>
      </w:pPr>
      <w:r>
        <w:separator/>
      </w:r>
    </w:p>
  </w:endnote>
  <w:endnote w:type="continuationSeparator" w:id="0">
    <w:p w14:paraId="137A26F6" w14:textId="77777777" w:rsidR="00A46B57" w:rsidRDefault="00A46B57" w:rsidP="00474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48FE2" w14:textId="77777777" w:rsidR="00A46B57" w:rsidRDefault="00A46B57" w:rsidP="00474D25">
      <w:pPr>
        <w:spacing w:after="0" w:line="240" w:lineRule="auto"/>
      </w:pPr>
      <w:r>
        <w:separator/>
      </w:r>
    </w:p>
  </w:footnote>
  <w:footnote w:type="continuationSeparator" w:id="0">
    <w:p w14:paraId="54B54880" w14:textId="77777777" w:rsidR="00A46B57" w:rsidRDefault="00A46B57" w:rsidP="00474D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E1E56" w14:textId="63F56888" w:rsidR="00474D25" w:rsidRDefault="00474D25">
    <w:pPr>
      <w:pStyle w:val="Header"/>
    </w:pPr>
    <w:r>
      <w:t xml:space="preserve">Supplement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643"/>
    <w:rsid w:val="003005A6"/>
    <w:rsid w:val="00474D25"/>
    <w:rsid w:val="0067345C"/>
    <w:rsid w:val="00A46B57"/>
    <w:rsid w:val="00BA1643"/>
    <w:rsid w:val="00E0714E"/>
    <w:rsid w:val="00F7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320C3"/>
  <w15:docId w15:val="{B92215CC-8119-D944-B203-5550F2C1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4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ra Levy</cp:lastModifiedBy>
  <cp:revision>2</cp:revision>
  <dcterms:created xsi:type="dcterms:W3CDTF">2024-07-30T20:46:00Z</dcterms:created>
  <dcterms:modified xsi:type="dcterms:W3CDTF">2024-07-30T20:46:00Z</dcterms:modified>
</cp:coreProperties>
</file>